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7489" w14:textId="77777777" w:rsidR="00920096" w:rsidRPr="00DA1EE3" w:rsidRDefault="00920096" w:rsidP="00920096">
      <w:pPr>
        <w:spacing w:after="160" w:line="240" w:lineRule="auto"/>
        <w:rPr>
          <w:rFonts w:asciiTheme="minorHAnsi" w:eastAsia="Calibri" w:hAnsiTheme="minorHAnsi" w:cstheme="minorHAnsi"/>
          <w:b/>
          <w:bCs/>
          <w:lang w:val="en-US"/>
        </w:rPr>
      </w:pPr>
      <w:r>
        <w:rPr>
          <w:rFonts w:asciiTheme="minorHAnsi" w:eastAsia="Calibri" w:hAnsiTheme="minorHAnsi" w:cstheme="minorHAnsi"/>
          <w:b/>
          <w:bCs/>
          <w:lang w:val="en-US"/>
        </w:rPr>
        <w:t>Additional file 3</w:t>
      </w:r>
      <w:r w:rsidRPr="00DA1EE3">
        <w:rPr>
          <w:rFonts w:asciiTheme="minorHAnsi" w:eastAsia="Calibri" w:hAnsiTheme="minorHAnsi" w:cstheme="minorHAnsi"/>
          <w:b/>
          <w:bCs/>
          <w:lang w:val="en-US"/>
        </w:rPr>
        <w:t>. Summary of Risk of Bias Assessment</w:t>
      </w:r>
    </w:p>
    <w:p w14:paraId="3E01561B" w14:textId="77777777" w:rsidR="00920096" w:rsidRPr="00DA1EE3" w:rsidRDefault="00920096" w:rsidP="00920096">
      <w:pPr>
        <w:spacing w:after="160" w:line="240" w:lineRule="auto"/>
        <w:rPr>
          <w:rFonts w:asciiTheme="minorHAnsi" w:eastAsia="Calibri" w:hAnsiTheme="minorHAnsi" w:cstheme="minorHAnsi"/>
          <w:b/>
          <w:bCs/>
          <w:sz w:val="20"/>
          <w:szCs w:val="20"/>
          <w:lang w:val="en-US"/>
        </w:rPr>
      </w:pPr>
    </w:p>
    <w:p w14:paraId="54511556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t>Randomized clinical trials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"/>
        <w:gridCol w:w="2856"/>
        <w:gridCol w:w="1160"/>
        <w:gridCol w:w="1059"/>
        <w:gridCol w:w="1051"/>
        <w:gridCol w:w="1056"/>
        <w:gridCol w:w="1048"/>
        <w:gridCol w:w="1177"/>
      </w:tblGrid>
      <w:tr w:rsidR="00920096" w:rsidRPr="00DA1EE3" w14:paraId="78881FB5" w14:textId="77777777" w:rsidTr="00724A69">
        <w:trPr>
          <w:trHeight w:val="420"/>
        </w:trPr>
        <w:tc>
          <w:tcPr>
            <w:tcW w:w="3397" w:type="dxa"/>
            <w:gridSpan w:val="2"/>
            <w:shd w:val="clear" w:color="auto" w:fill="auto"/>
            <w:vAlign w:val="center"/>
            <w:hideMark/>
          </w:tcPr>
          <w:p w14:paraId="45AC61A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Cochrane </w:t>
            </w: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oB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Tool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12C171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spy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37EC71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hambers 198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A983C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Gorin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F2FFE0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Grady 199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F32421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llman 199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61ED96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Michielutte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5</w:t>
            </w:r>
          </w:p>
        </w:tc>
      </w:tr>
      <w:tr w:rsidR="00920096" w:rsidRPr="00DA1EE3" w14:paraId="52A11642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19355F4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F95492A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andom sequence generation</w:t>
            </w:r>
          </w:p>
        </w:tc>
        <w:tc>
          <w:tcPr>
            <w:tcW w:w="1143" w:type="dxa"/>
            <w:shd w:val="clear" w:color="000000" w:fill="CEE0CF"/>
            <w:vAlign w:val="center"/>
            <w:hideMark/>
          </w:tcPr>
          <w:p w14:paraId="0D249B5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50680C3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DFAFAF"/>
            <w:vAlign w:val="center"/>
            <w:hideMark/>
          </w:tcPr>
          <w:p w14:paraId="42AA130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11A95E2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298D806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F3E9C5"/>
            <w:hideMark/>
          </w:tcPr>
          <w:p w14:paraId="34844D9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DA1EE3" w14:paraId="18227DC1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08DFC69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BD2FFFA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ocation concealment</w:t>
            </w:r>
          </w:p>
        </w:tc>
        <w:tc>
          <w:tcPr>
            <w:tcW w:w="1143" w:type="dxa"/>
            <w:shd w:val="clear" w:color="000000" w:fill="F3E9C5"/>
            <w:hideMark/>
          </w:tcPr>
          <w:p w14:paraId="38B2E13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F3E9C5"/>
            <w:hideMark/>
          </w:tcPr>
          <w:p w14:paraId="41774BE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DFAFAF"/>
            <w:vAlign w:val="center"/>
            <w:hideMark/>
          </w:tcPr>
          <w:p w14:paraId="18A6E07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54FDF40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F3E9C5"/>
            <w:vAlign w:val="center"/>
            <w:hideMark/>
          </w:tcPr>
          <w:p w14:paraId="2D8745E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F3E9C5"/>
            <w:hideMark/>
          </w:tcPr>
          <w:p w14:paraId="3991597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DA1EE3" w14:paraId="537A9486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7E3F262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7A8C771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linding of participants and personnel</w:t>
            </w:r>
          </w:p>
        </w:tc>
        <w:tc>
          <w:tcPr>
            <w:tcW w:w="1143" w:type="dxa"/>
            <w:shd w:val="clear" w:color="000000" w:fill="DFAFAF"/>
            <w:vAlign w:val="center"/>
            <w:hideMark/>
          </w:tcPr>
          <w:p w14:paraId="00F8295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4B55FE8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DFAFAF"/>
            <w:vAlign w:val="center"/>
            <w:hideMark/>
          </w:tcPr>
          <w:p w14:paraId="3D11CB9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60" w:type="dxa"/>
            <w:shd w:val="clear" w:color="auto" w:fill="F3E9C5"/>
            <w:hideMark/>
          </w:tcPr>
          <w:p w14:paraId="6EBD648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72C5AF9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24EDD7C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3C6856E6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0A0C63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2E167FA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linding of outcome assessment</w:t>
            </w:r>
          </w:p>
        </w:tc>
        <w:tc>
          <w:tcPr>
            <w:tcW w:w="1143" w:type="dxa"/>
            <w:shd w:val="clear" w:color="000000" w:fill="F3E9C5"/>
            <w:vAlign w:val="center"/>
            <w:hideMark/>
          </w:tcPr>
          <w:p w14:paraId="2C5EB18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47CE058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45B6D25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F3E9C5"/>
            <w:hideMark/>
          </w:tcPr>
          <w:p w14:paraId="11AFA28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060" w:type="dxa"/>
            <w:shd w:val="clear" w:color="000000" w:fill="CEE0CF"/>
            <w:vAlign w:val="center"/>
            <w:hideMark/>
          </w:tcPr>
          <w:p w14:paraId="19FAEFD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F3E9C5"/>
            <w:vAlign w:val="center"/>
            <w:hideMark/>
          </w:tcPr>
          <w:p w14:paraId="4AD0841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DA1EE3" w14:paraId="171B509D" w14:textId="77777777" w:rsidTr="00724A69">
        <w:trPr>
          <w:trHeight w:val="200"/>
        </w:trPr>
        <w:tc>
          <w:tcPr>
            <w:tcW w:w="3397" w:type="dxa"/>
            <w:gridSpan w:val="2"/>
            <w:shd w:val="clear" w:color="auto" w:fill="auto"/>
            <w:vAlign w:val="center"/>
          </w:tcPr>
          <w:p w14:paraId="09DA88A7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1143" w:type="dxa"/>
            <w:shd w:val="clear" w:color="000000" w:fill="F3E9C5"/>
            <w:vAlign w:val="center"/>
          </w:tcPr>
          <w:p w14:paraId="1FB9330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60" w:type="dxa"/>
            <w:shd w:val="clear" w:color="000000" w:fill="CEE0CF"/>
            <w:vAlign w:val="center"/>
          </w:tcPr>
          <w:p w14:paraId="1EE67A0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auto" w:fill="F4B083" w:themeFill="accent2" w:themeFillTint="99"/>
            <w:vAlign w:val="center"/>
          </w:tcPr>
          <w:p w14:paraId="0AE3BE5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060" w:type="dxa"/>
            <w:shd w:val="clear" w:color="000000" w:fill="F3E9C5"/>
            <w:vAlign w:val="center"/>
          </w:tcPr>
          <w:p w14:paraId="5E094BF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060" w:type="dxa"/>
            <w:shd w:val="clear" w:color="000000" w:fill="CEE0CF"/>
            <w:vAlign w:val="center"/>
          </w:tcPr>
          <w:p w14:paraId="25B35BE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60" w:type="dxa"/>
            <w:shd w:val="clear" w:color="000000" w:fill="F3E9C5"/>
            <w:vAlign w:val="center"/>
          </w:tcPr>
          <w:p w14:paraId="6CDA8B3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CLEAR</w:t>
            </w:r>
          </w:p>
        </w:tc>
      </w:tr>
    </w:tbl>
    <w:p w14:paraId="0DF0614B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9D12DF2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t>Controlled before-after studies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"/>
        <w:gridCol w:w="4342"/>
        <w:gridCol w:w="1280"/>
        <w:gridCol w:w="1280"/>
        <w:gridCol w:w="1280"/>
        <w:gridCol w:w="1280"/>
      </w:tblGrid>
      <w:tr w:rsidR="00920096" w:rsidRPr="00DA1EE3" w14:paraId="04C20FC7" w14:textId="77777777" w:rsidTr="00724A69">
        <w:trPr>
          <w:trHeight w:val="420"/>
        </w:trPr>
        <w:tc>
          <w:tcPr>
            <w:tcW w:w="4660" w:type="dxa"/>
            <w:gridSpan w:val="2"/>
            <w:shd w:val="clear" w:color="auto" w:fill="auto"/>
            <w:vAlign w:val="center"/>
            <w:hideMark/>
          </w:tcPr>
          <w:p w14:paraId="48DC837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OBINS I Tool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EAD45C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leman 2003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85B98D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ane 199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D0297D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ane 200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787EDF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ay-</w:t>
            </w: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quard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2</w:t>
            </w:r>
          </w:p>
        </w:tc>
      </w:tr>
      <w:tr w:rsidR="00920096" w:rsidRPr="00DA1EE3" w14:paraId="60F5D9FE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23E40B5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7E944F29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due to confounding</w:t>
            </w:r>
          </w:p>
        </w:tc>
        <w:tc>
          <w:tcPr>
            <w:tcW w:w="1280" w:type="dxa"/>
            <w:shd w:val="clear" w:color="000000" w:fill="DFAFAF"/>
            <w:noWrap/>
            <w:vAlign w:val="center"/>
            <w:hideMark/>
          </w:tcPr>
          <w:p w14:paraId="1AADE57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1C47B1D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057D2DE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000000" w:fill="DFAFAF"/>
            <w:noWrap/>
            <w:vAlign w:val="center"/>
            <w:hideMark/>
          </w:tcPr>
          <w:p w14:paraId="2E572A1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</w:tr>
      <w:tr w:rsidR="00920096" w:rsidRPr="00DA1EE3" w14:paraId="54C7BD71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52B8BCD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14325117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in selection of participants into the study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95D9AE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470D391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6153C34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57857A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764CD966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0DBB8A1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6EAD7FBA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in classification of interventions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1109E79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4405C68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2C9EC20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1863FD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08A65F1E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7D3D0F4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2A7FB597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00662E8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B13041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539108E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7E0E60D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27BED80F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719BC62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000DD895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due to missing data</w:t>
            </w:r>
          </w:p>
        </w:tc>
        <w:tc>
          <w:tcPr>
            <w:tcW w:w="1280" w:type="dxa"/>
            <w:shd w:val="clear" w:color="000000" w:fill="DFAFAF"/>
            <w:noWrap/>
            <w:vAlign w:val="center"/>
            <w:hideMark/>
          </w:tcPr>
          <w:p w14:paraId="2E3A7CE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14D6B3A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000000" w:fill="DFAFAF"/>
            <w:noWrap/>
            <w:vAlign w:val="center"/>
            <w:hideMark/>
          </w:tcPr>
          <w:p w14:paraId="0BB6562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D13B2C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46B01537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5F7387D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6E2F65D9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2B6323C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000000" w:fill="DFAFAF"/>
            <w:noWrap/>
            <w:vAlign w:val="center"/>
            <w:hideMark/>
          </w:tcPr>
          <w:p w14:paraId="155F689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083B917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70494A3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920096" w:rsidRPr="00DA1EE3" w14:paraId="248917C4" w14:textId="77777777" w:rsidTr="00724A69">
        <w:trPr>
          <w:trHeight w:val="200"/>
        </w:trPr>
        <w:tc>
          <w:tcPr>
            <w:tcW w:w="298" w:type="dxa"/>
            <w:shd w:val="clear" w:color="auto" w:fill="auto"/>
            <w:noWrap/>
            <w:vAlign w:val="center"/>
            <w:hideMark/>
          </w:tcPr>
          <w:p w14:paraId="6C2AA98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362" w:type="dxa"/>
            <w:shd w:val="clear" w:color="auto" w:fill="auto"/>
            <w:vAlign w:val="center"/>
            <w:hideMark/>
          </w:tcPr>
          <w:p w14:paraId="3BB6BC58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ias in selection of the reported result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6C64523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000000" w:fill="CEE1CF"/>
            <w:noWrap/>
            <w:vAlign w:val="center"/>
            <w:hideMark/>
          </w:tcPr>
          <w:p w14:paraId="5FB2BE1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6732E4C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auto" w:fill="F3E9C5"/>
            <w:noWrap/>
            <w:vAlign w:val="center"/>
            <w:hideMark/>
          </w:tcPr>
          <w:p w14:paraId="268056A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  <w:tr w:rsidR="00920096" w:rsidRPr="00DA1EE3" w14:paraId="523F150A" w14:textId="77777777" w:rsidTr="00724A69">
        <w:trPr>
          <w:trHeight w:val="200"/>
        </w:trPr>
        <w:tc>
          <w:tcPr>
            <w:tcW w:w="4660" w:type="dxa"/>
            <w:gridSpan w:val="2"/>
            <w:shd w:val="clear" w:color="auto" w:fill="auto"/>
            <w:noWrap/>
            <w:vAlign w:val="center"/>
          </w:tcPr>
          <w:p w14:paraId="3A617E8A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1280" w:type="dxa"/>
            <w:shd w:val="clear" w:color="auto" w:fill="F4B083" w:themeFill="accent2" w:themeFillTint="99"/>
            <w:noWrap/>
            <w:vAlign w:val="center"/>
          </w:tcPr>
          <w:p w14:paraId="494040C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0" w:type="dxa"/>
            <w:shd w:val="clear" w:color="auto" w:fill="F3E9C5"/>
            <w:noWrap/>
            <w:vAlign w:val="center"/>
          </w:tcPr>
          <w:p w14:paraId="410231E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auto" w:fill="F3E9C5"/>
            <w:noWrap/>
            <w:vAlign w:val="center"/>
          </w:tcPr>
          <w:p w14:paraId="0C40CDA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  <w:shd w:val="clear" w:color="auto" w:fill="F3E9C5"/>
            <w:noWrap/>
            <w:vAlign w:val="center"/>
          </w:tcPr>
          <w:p w14:paraId="2D1D25C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</w:tbl>
    <w:p w14:paraId="591700FD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628DDA60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t>Cross-sectional studies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5687"/>
        <w:gridCol w:w="1160"/>
        <w:gridCol w:w="1160"/>
        <w:gridCol w:w="1160"/>
      </w:tblGrid>
      <w:tr w:rsidR="00920096" w:rsidRPr="00DA1EE3" w14:paraId="633E24D8" w14:textId="77777777" w:rsidTr="00724A69">
        <w:trPr>
          <w:trHeight w:val="420"/>
        </w:trPr>
        <w:tc>
          <w:tcPr>
            <w:tcW w:w="440" w:type="dxa"/>
            <w:shd w:val="clear" w:color="auto" w:fill="auto"/>
            <w:noWrap/>
            <w:textDirection w:val="btLr"/>
            <w:vAlign w:val="center"/>
            <w:hideMark/>
          </w:tcPr>
          <w:p w14:paraId="76FF875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43F8E99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XIS Tool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F26ABA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lo 202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9944FC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raft 200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9C4856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Kubal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</w:tr>
      <w:tr w:rsidR="00920096" w:rsidRPr="00DA1EE3" w14:paraId="128B86A9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218524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5A1A3A06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aims/objectives of the study clear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3B30E12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5D3A815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2881B1B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040E3127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0DB9B85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28E0DABC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study design appropriate for the stated aim(s)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553439E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4F9F654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30FD64B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63951B10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F80692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6C4DE729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sample size justified?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03A9F76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2A83CB8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1D23057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20096" w:rsidRPr="00DA1EE3" w14:paraId="259159CC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A3C328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226BD065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target/reference population clearly defined?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1D267AA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683B0DF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3C946FC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0B05CD76" w14:textId="77777777" w:rsidTr="00724A69">
        <w:trPr>
          <w:trHeight w:val="400"/>
        </w:trPr>
        <w:tc>
          <w:tcPr>
            <w:tcW w:w="440" w:type="dxa"/>
            <w:shd w:val="clear" w:color="auto" w:fill="auto"/>
            <w:vAlign w:val="center"/>
            <w:hideMark/>
          </w:tcPr>
          <w:p w14:paraId="542EB08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1E377846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Were the risk factor and outcome variables measured correctly using instruments/measurements that had been </w:t>
            </w:r>
            <w:proofErr w:type="spellStart"/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alled</w:t>
            </w:r>
            <w:proofErr w:type="spellEnd"/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piloted or published previously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510DDC9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1BD53BF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5E695C4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43368F45" w14:textId="77777777" w:rsidTr="00724A69">
        <w:trPr>
          <w:trHeight w:val="400"/>
        </w:trPr>
        <w:tc>
          <w:tcPr>
            <w:tcW w:w="440" w:type="dxa"/>
            <w:shd w:val="clear" w:color="auto" w:fill="auto"/>
            <w:vAlign w:val="center"/>
            <w:hideMark/>
          </w:tcPr>
          <w:p w14:paraId="78A7EE2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5D68102E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methods (including statistical methods) sufficiently described to enable them to be repeated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7C418F9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7A2EC71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6F985D0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6F13D93D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1F2311E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1F736BFE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results presented for all the analyses described in the methods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2A02C04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4696FE7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29AD0E8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4733571B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781E4D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7D3499F7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authors' discussions and conclusions justified by the results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660389B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30C754C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6A0B1BB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2DE7C4DE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17A18AE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2B5B0043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limitations of the study discussed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5D25C83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0D7F5AA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69C461C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20096" w:rsidRPr="00DA1EE3" w14:paraId="185601AF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F784D9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140" w:type="dxa"/>
            <w:shd w:val="clear" w:color="auto" w:fill="auto"/>
            <w:vAlign w:val="center"/>
            <w:hideMark/>
          </w:tcPr>
          <w:p w14:paraId="35467F7D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ethical approval or consent of participants attained?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6C95B71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CDE0CE"/>
            <w:vAlign w:val="center"/>
            <w:hideMark/>
          </w:tcPr>
          <w:p w14:paraId="469F22D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620942D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20096" w:rsidRPr="00DA1EE3" w14:paraId="678CEE02" w14:textId="77777777" w:rsidTr="00724A69">
        <w:trPr>
          <w:trHeight w:val="200"/>
        </w:trPr>
        <w:tc>
          <w:tcPr>
            <w:tcW w:w="6580" w:type="dxa"/>
            <w:gridSpan w:val="2"/>
            <w:shd w:val="clear" w:color="auto" w:fill="auto"/>
            <w:vAlign w:val="center"/>
          </w:tcPr>
          <w:p w14:paraId="368B464E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1020" w:type="dxa"/>
            <w:shd w:val="clear" w:color="auto" w:fill="F3E9C5"/>
            <w:vAlign w:val="center"/>
          </w:tcPr>
          <w:p w14:paraId="1814ECD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20" w:type="dxa"/>
            <w:shd w:val="clear" w:color="auto" w:fill="F3E9C5"/>
            <w:vAlign w:val="center"/>
          </w:tcPr>
          <w:p w14:paraId="75CF9B8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20" w:type="dxa"/>
            <w:shd w:val="clear" w:color="auto" w:fill="F3E9C5"/>
            <w:vAlign w:val="center"/>
          </w:tcPr>
          <w:p w14:paraId="388F2BB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</w:tbl>
    <w:p w14:paraId="2493BD76" w14:textId="77777777" w:rsidR="00920096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2D81F93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8401DB9" w14:textId="77777777" w:rsidR="00920096" w:rsidRDefault="00920096" w:rsidP="0092009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5EC11B72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lastRenderedPageBreak/>
        <w:t>Cohort studies</w:t>
      </w: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5300"/>
        <w:gridCol w:w="1260"/>
      </w:tblGrid>
      <w:tr w:rsidR="00920096" w:rsidRPr="00DA1EE3" w14:paraId="215DA637" w14:textId="77777777" w:rsidTr="00724A69">
        <w:trPr>
          <w:trHeight w:val="420"/>
        </w:trPr>
        <w:tc>
          <w:tcPr>
            <w:tcW w:w="5740" w:type="dxa"/>
            <w:gridSpan w:val="2"/>
            <w:shd w:val="clear" w:color="auto" w:fill="auto"/>
            <w:vAlign w:val="center"/>
            <w:hideMark/>
          </w:tcPr>
          <w:p w14:paraId="3146CB1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ewcastle-Ottawa Too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E91F2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heeler 2013</w:t>
            </w:r>
          </w:p>
        </w:tc>
      </w:tr>
      <w:tr w:rsidR="00920096" w:rsidRPr="00DA1EE3" w14:paraId="50F1C701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0BE4D8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3FB1A4DD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1D0E842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56237A8C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66C599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65B5C2BB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08FC67B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65C915E8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A21270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54E1F22E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7B14BDFA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3A5E0A86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E5A494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18BB4859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63D3407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38724F4E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44C68DF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10415463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parability of cohorts on the basis of the design or analysis</w:t>
            </w:r>
          </w:p>
        </w:tc>
        <w:tc>
          <w:tcPr>
            <w:tcW w:w="1260" w:type="dxa"/>
            <w:shd w:val="clear" w:color="000000" w:fill="92BC94"/>
            <w:noWrap/>
            <w:vAlign w:val="center"/>
            <w:hideMark/>
          </w:tcPr>
          <w:p w14:paraId="354F260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★</w:t>
            </w:r>
          </w:p>
        </w:tc>
      </w:tr>
      <w:tr w:rsidR="00920096" w:rsidRPr="00DA1EE3" w14:paraId="5C3E1BEE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145933B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3D228951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70FAAFFB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6F849930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55C25B1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1C2D7532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follow-up long enough for outcomes to occur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16F5D1F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42BA6F9E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4CF5C9F0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300" w:type="dxa"/>
            <w:shd w:val="clear" w:color="auto" w:fill="auto"/>
            <w:vAlign w:val="center"/>
            <w:hideMark/>
          </w:tcPr>
          <w:p w14:paraId="0C50CDA3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equacy of follow up of cohorts</w:t>
            </w:r>
          </w:p>
        </w:tc>
        <w:tc>
          <w:tcPr>
            <w:tcW w:w="1260" w:type="dxa"/>
            <w:shd w:val="clear" w:color="000000" w:fill="CDE0CE"/>
            <w:noWrap/>
            <w:vAlign w:val="center"/>
            <w:hideMark/>
          </w:tcPr>
          <w:p w14:paraId="12EDAAB4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="Segoe UI Symbol" w:hAnsi="Segoe UI Symbol" w:cs="Segoe UI Symbol"/>
                <w:color w:val="202124"/>
                <w:sz w:val="20"/>
                <w:szCs w:val="20"/>
                <w:lang w:val="en-US"/>
              </w:rPr>
              <w:t>★</w:t>
            </w:r>
          </w:p>
        </w:tc>
      </w:tr>
      <w:tr w:rsidR="00920096" w:rsidRPr="00DA1EE3" w14:paraId="3463F7F7" w14:textId="77777777" w:rsidTr="00724A69">
        <w:trPr>
          <w:trHeight w:val="200"/>
        </w:trPr>
        <w:tc>
          <w:tcPr>
            <w:tcW w:w="5740" w:type="dxa"/>
            <w:gridSpan w:val="2"/>
            <w:shd w:val="clear" w:color="auto" w:fill="auto"/>
            <w:vAlign w:val="center"/>
          </w:tcPr>
          <w:p w14:paraId="0558CB08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1260" w:type="dxa"/>
            <w:shd w:val="clear" w:color="000000" w:fill="CDE0CE"/>
            <w:noWrap/>
            <w:vAlign w:val="center"/>
          </w:tcPr>
          <w:p w14:paraId="3A71A21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202124"/>
                <w:sz w:val="20"/>
                <w:szCs w:val="20"/>
                <w:lang w:val="en-US"/>
              </w:rPr>
              <w:t>LOW</w:t>
            </w:r>
          </w:p>
        </w:tc>
      </w:tr>
    </w:tbl>
    <w:p w14:paraId="7A2C8DA0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A423D98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t>Mixed-methods studies</w:t>
      </w:r>
    </w:p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7683"/>
        <w:gridCol w:w="1160"/>
      </w:tblGrid>
      <w:tr w:rsidR="00920096" w:rsidRPr="00DA1EE3" w14:paraId="13A4C82C" w14:textId="77777777" w:rsidTr="00724A69">
        <w:trPr>
          <w:trHeight w:val="420"/>
        </w:trPr>
        <w:tc>
          <w:tcPr>
            <w:tcW w:w="8260" w:type="dxa"/>
            <w:gridSpan w:val="2"/>
            <w:shd w:val="clear" w:color="auto" w:fill="auto"/>
            <w:vAlign w:val="center"/>
            <w:hideMark/>
          </w:tcPr>
          <w:p w14:paraId="7A41BD77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MMAT Tool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70E88D9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rmson</w:t>
            </w:r>
            <w:proofErr w:type="spellEnd"/>
            <w:r w:rsidRPr="00DA1EE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</w:tr>
      <w:tr w:rsidR="00920096" w:rsidRPr="00DA1EE3" w14:paraId="45DA8880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33A00392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1CB5CBBD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 there clear research questions?</w:t>
            </w:r>
          </w:p>
        </w:tc>
        <w:tc>
          <w:tcPr>
            <w:tcW w:w="1020" w:type="dxa"/>
            <w:shd w:val="clear" w:color="000000" w:fill="CEE0CF"/>
            <w:vAlign w:val="center"/>
            <w:hideMark/>
          </w:tcPr>
          <w:p w14:paraId="0555C105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1D5DAA6D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6BB36C5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5D513221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 the collected data allow to address the research questions?</w:t>
            </w:r>
          </w:p>
        </w:tc>
        <w:tc>
          <w:tcPr>
            <w:tcW w:w="1020" w:type="dxa"/>
            <w:shd w:val="clear" w:color="000000" w:fill="CEE0CF"/>
            <w:vAlign w:val="center"/>
            <w:hideMark/>
          </w:tcPr>
          <w:p w14:paraId="0EFD100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67FAB386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2D5FDA0F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513D4FB5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s there an adequate rationale for using a mixed methods design to address the research question?</w:t>
            </w:r>
          </w:p>
        </w:tc>
        <w:tc>
          <w:tcPr>
            <w:tcW w:w="1020" w:type="dxa"/>
            <w:shd w:val="clear" w:color="000000" w:fill="CEE0CF"/>
            <w:vAlign w:val="center"/>
            <w:hideMark/>
          </w:tcPr>
          <w:p w14:paraId="3827BFED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5B35CB95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17C6000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21FB2EE3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 the different components of the study effectively integrated to answer the research question?</w:t>
            </w:r>
          </w:p>
        </w:tc>
        <w:tc>
          <w:tcPr>
            <w:tcW w:w="1020" w:type="dxa"/>
            <w:shd w:val="clear" w:color="000000" w:fill="CEE0CF"/>
            <w:vAlign w:val="center"/>
            <w:hideMark/>
          </w:tcPr>
          <w:p w14:paraId="3C426BFE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0003EDA1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39D00AF1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7D408408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 the outputs of the integration of qualitative and quantitative components adequately interpreted?</w:t>
            </w:r>
          </w:p>
        </w:tc>
        <w:tc>
          <w:tcPr>
            <w:tcW w:w="1020" w:type="dxa"/>
            <w:shd w:val="clear" w:color="000000" w:fill="CEE0CF"/>
            <w:vAlign w:val="center"/>
            <w:hideMark/>
          </w:tcPr>
          <w:p w14:paraId="2F1627DC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DA1EE3" w14:paraId="47508680" w14:textId="77777777" w:rsidTr="00724A69">
        <w:trPr>
          <w:trHeight w:val="200"/>
        </w:trPr>
        <w:tc>
          <w:tcPr>
            <w:tcW w:w="440" w:type="dxa"/>
            <w:shd w:val="clear" w:color="auto" w:fill="auto"/>
            <w:vAlign w:val="center"/>
            <w:hideMark/>
          </w:tcPr>
          <w:p w14:paraId="31BFF0A3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2B7F6B11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re divergences and inconsistencies between quantitative and qualitative results adequately addressed?</w:t>
            </w:r>
          </w:p>
        </w:tc>
        <w:tc>
          <w:tcPr>
            <w:tcW w:w="1020" w:type="dxa"/>
            <w:shd w:val="clear" w:color="000000" w:fill="F3E9C5"/>
            <w:vAlign w:val="center"/>
            <w:hideMark/>
          </w:tcPr>
          <w:p w14:paraId="523B484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DA1EE3" w14:paraId="7D5EDFE7" w14:textId="77777777" w:rsidTr="00724A69">
        <w:trPr>
          <w:trHeight w:val="400"/>
        </w:trPr>
        <w:tc>
          <w:tcPr>
            <w:tcW w:w="440" w:type="dxa"/>
            <w:shd w:val="clear" w:color="auto" w:fill="auto"/>
            <w:vAlign w:val="center"/>
            <w:hideMark/>
          </w:tcPr>
          <w:p w14:paraId="7744AF38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820" w:type="dxa"/>
            <w:shd w:val="clear" w:color="auto" w:fill="auto"/>
            <w:vAlign w:val="center"/>
            <w:hideMark/>
          </w:tcPr>
          <w:p w14:paraId="2102E591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 the different components of the study adhere to the quality criteria of each tradition of the methods involved?</w:t>
            </w:r>
          </w:p>
        </w:tc>
        <w:tc>
          <w:tcPr>
            <w:tcW w:w="1020" w:type="dxa"/>
            <w:shd w:val="clear" w:color="000000" w:fill="DFAFAF"/>
            <w:vAlign w:val="center"/>
            <w:hideMark/>
          </w:tcPr>
          <w:p w14:paraId="072DA6A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20096" w:rsidRPr="00DA1EE3" w14:paraId="0ED2EF50" w14:textId="77777777" w:rsidTr="00724A69">
        <w:trPr>
          <w:trHeight w:val="400"/>
        </w:trPr>
        <w:tc>
          <w:tcPr>
            <w:tcW w:w="8260" w:type="dxa"/>
            <w:gridSpan w:val="2"/>
            <w:shd w:val="clear" w:color="auto" w:fill="auto"/>
            <w:vAlign w:val="center"/>
          </w:tcPr>
          <w:p w14:paraId="3BC0AA90" w14:textId="77777777" w:rsidR="00920096" w:rsidRPr="00DA1EE3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1020" w:type="dxa"/>
            <w:shd w:val="clear" w:color="auto" w:fill="F3E9C5"/>
            <w:vAlign w:val="center"/>
          </w:tcPr>
          <w:p w14:paraId="695C23B6" w14:textId="77777777" w:rsidR="00920096" w:rsidRPr="00DA1EE3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1EE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</w:tr>
    </w:tbl>
    <w:p w14:paraId="4D337CA5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B41A2B4" w14:textId="77777777" w:rsidR="00920096" w:rsidRDefault="00920096" w:rsidP="0092009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  <w:sectPr w:rsidR="00920096" w:rsidSect="00452F38">
          <w:pgSz w:w="11900" w:h="16840"/>
          <w:pgMar w:top="1440" w:right="1440" w:bottom="1440" w:left="1440" w:header="0" w:footer="0" w:gutter="0"/>
          <w:lnNumType w:countBy="1"/>
          <w:cols w:space="708"/>
          <w:docGrid w:linePitch="360"/>
        </w:sectPr>
      </w:pPr>
    </w:p>
    <w:p w14:paraId="300BA849" w14:textId="77777777" w:rsidR="00920096" w:rsidRPr="00DA1EE3" w:rsidRDefault="00920096" w:rsidP="00920096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A1EE3">
        <w:rPr>
          <w:rFonts w:asciiTheme="minorHAnsi" w:hAnsiTheme="minorHAnsi" w:cstheme="minorHAnsi"/>
          <w:sz w:val="20"/>
          <w:szCs w:val="20"/>
          <w:lang w:val="en-US"/>
        </w:rPr>
        <w:lastRenderedPageBreak/>
        <w:t>Uncontrolled before-after studies</w:t>
      </w:r>
    </w:p>
    <w:tbl>
      <w:tblPr>
        <w:tblW w:w="1535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7656"/>
        <w:gridCol w:w="1160"/>
        <w:gridCol w:w="918"/>
        <w:gridCol w:w="611"/>
        <w:gridCol w:w="918"/>
        <w:gridCol w:w="611"/>
        <w:gridCol w:w="1160"/>
        <w:gridCol w:w="918"/>
        <w:gridCol w:w="987"/>
      </w:tblGrid>
      <w:tr w:rsidR="00920096" w:rsidRPr="00B4251B" w14:paraId="16F3B6D6" w14:textId="77777777" w:rsidTr="00920096">
        <w:trPr>
          <w:trHeight w:val="1000"/>
          <w:tblHeader/>
        </w:trPr>
        <w:tc>
          <w:tcPr>
            <w:tcW w:w="8075" w:type="dxa"/>
            <w:gridSpan w:val="2"/>
            <w:shd w:val="clear" w:color="auto" w:fill="auto"/>
            <w:vAlign w:val="center"/>
            <w:hideMark/>
          </w:tcPr>
          <w:p w14:paraId="4A43CAA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HLBI-NIH Tool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5C1D26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Bouaud</w:t>
            </w:r>
            <w:proofErr w:type="spellEnd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1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7B2085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Gilbo</w:t>
            </w:r>
            <w:proofErr w:type="spellEnd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3F7F28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ll 2018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7A1F68C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Kreizenbeck</w:t>
            </w:r>
            <w:proofErr w:type="spellEnd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20458D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McWhirter 2007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BD0036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Ottevanger</w:t>
            </w:r>
            <w:proofErr w:type="spellEnd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04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61F1FB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Seroussi 2007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4311A50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Veerbeek</w:t>
            </w:r>
            <w:proofErr w:type="spellEnd"/>
            <w:r w:rsidRPr="00B4251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920096" w:rsidRPr="00B4251B" w14:paraId="4CE55CB2" w14:textId="77777777" w:rsidTr="00920096">
        <w:trPr>
          <w:trHeight w:val="2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9EE4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5DF819E0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study question or objective clearly stated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20583A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898C9B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87EDA0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57F1E1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08B1AF7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23A47B8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82314E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4E694B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7D5E1CFD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1F58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2FD40B5D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eligibility/selection criteria for the study population prespecified and clearly described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4C4BCC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3A8B483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0C5ED7C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2D88A6B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6E6F8D05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881E5E9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A5E077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45148A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7D1B30DB" w14:textId="77777777" w:rsidTr="00920096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B17B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5918857D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CC6025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354E66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B18B22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1D7636E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B24845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22F5202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30DFFE6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C301ED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06EC0FE6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E4835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6594DC76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all eligible participants that met the prespecified entry criteria enrolled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ADA987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F1737BD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8C21DD5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59FF5BD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3473B47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55DF96F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7DAE879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2B94CF9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B4251B" w14:paraId="00BF9BA0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AA7B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647039E5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sample size sufficiently large to provide confidence in the findings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069E50D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vAlign w:val="center"/>
            <w:hideMark/>
          </w:tcPr>
          <w:p w14:paraId="3984FBE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3DC111D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2D5D95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0FFCAF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0019BF2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6C6B35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3FDC47E9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B4251B" w14:paraId="59CC50BD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204C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1B3DC386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test/service/intervention clearly described and delivered consistently across the study population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2B82B55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0736CE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7267AE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1A46536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6FA5B9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D98095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6CAB40D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00E484E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185C9AB4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237E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1D687F87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CF11E4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922970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F07D0B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09DEBDA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11F240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62B5473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F7A687D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6077D3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7B76D68B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7A38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4138B44D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the people assessing the outcomes blinded to the participants' exposures/interventions?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769D46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7206328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F3E9C5"/>
            <w:hideMark/>
          </w:tcPr>
          <w:p w14:paraId="72CC7CD1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29DD44C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28A5557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69CBE29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4DC15F9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F3E9C5"/>
            <w:vAlign w:val="center"/>
            <w:hideMark/>
          </w:tcPr>
          <w:p w14:paraId="0E7D642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B4251B" w14:paraId="1004C0B5" w14:textId="77777777" w:rsidTr="00920096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982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53078542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loss to follow-up after baseline 20% or less? Were those lost to follow-up accounted for in the analysis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6290146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4C6CCFE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F3E9C5"/>
            <w:hideMark/>
          </w:tcPr>
          <w:p w14:paraId="057081C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482F4CE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59A5970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409EC27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2597963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000000" w:fill="F3E9C5"/>
            <w:hideMark/>
          </w:tcPr>
          <w:p w14:paraId="436B8CC9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B4251B" w14:paraId="4F5F4CBC" w14:textId="77777777" w:rsidTr="00920096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1906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36ECD505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36B4FD5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58684C0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343A46D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ABCA82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28CD32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1F8CCB2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775B085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A5CA62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920096" w:rsidRPr="00B4251B" w14:paraId="4B222474" w14:textId="77777777" w:rsidTr="00920096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F9A0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6F95785A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4370529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5DCDE875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F5BC64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ED2F36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3DD08D2F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04C52AF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1B0D952E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7320C493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920096" w:rsidRPr="00B4251B" w14:paraId="2F46DC9E" w14:textId="77777777" w:rsidTr="00920096">
        <w:trPr>
          <w:trHeight w:val="8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D431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56" w:type="dxa"/>
            <w:shd w:val="clear" w:color="auto" w:fill="auto"/>
            <w:vAlign w:val="center"/>
            <w:hideMark/>
          </w:tcPr>
          <w:p w14:paraId="7E63B819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529A82E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0C9CC072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748F97C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43BF6AC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216FAC35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EE1CF"/>
            <w:vAlign w:val="center"/>
            <w:hideMark/>
          </w:tcPr>
          <w:p w14:paraId="542E404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DFAFAF"/>
            <w:vAlign w:val="center"/>
            <w:hideMark/>
          </w:tcPr>
          <w:p w14:paraId="0D64A12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shd w:val="clear" w:color="000000" w:fill="F3E9C5"/>
            <w:vAlign w:val="center"/>
            <w:hideMark/>
          </w:tcPr>
          <w:p w14:paraId="688772AA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920096" w:rsidRPr="00B4251B" w14:paraId="33AABA71" w14:textId="77777777" w:rsidTr="00920096">
        <w:trPr>
          <w:trHeight w:val="800"/>
        </w:trPr>
        <w:tc>
          <w:tcPr>
            <w:tcW w:w="8075" w:type="dxa"/>
            <w:gridSpan w:val="2"/>
            <w:shd w:val="clear" w:color="auto" w:fill="auto"/>
            <w:noWrap/>
            <w:vAlign w:val="center"/>
          </w:tcPr>
          <w:p w14:paraId="4C8A72B6" w14:textId="77777777" w:rsidR="00920096" w:rsidRPr="00B4251B" w:rsidRDefault="00920096" w:rsidP="00724A69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OVERALL RATING</w:t>
            </w:r>
          </w:p>
        </w:tc>
        <w:tc>
          <w:tcPr>
            <w:tcW w:w="0" w:type="auto"/>
            <w:shd w:val="clear" w:color="auto" w:fill="F3E9C5"/>
            <w:vAlign w:val="center"/>
          </w:tcPr>
          <w:p w14:paraId="765F9DBC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shd w:val="clear" w:color="000000" w:fill="DFAFAF"/>
            <w:vAlign w:val="center"/>
          </w:tcPr>
          <w:p w14:paraId="4D332B89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  <w:shd w:val="clear" w:color="000000" w:fill="CEE1CF"/>
            <w:vAlign w:val="center"/>
          </w:tcPr>
          <w:p w14:paraId="3F19F286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shd w:val="clear" w:color="000000" w:fill="DFAFAF"/>
            <w:vAlign w:val="center"/>
          </w:tcPr>
          <w:p w14:paraId="6179CAA8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  <w:shd w:val="clear" w:color="000000" w:fill="CEE1CF"/>
            <w:vAlign w:val="center"/>
          </w:tcPr>
          <w:p w14:paraId="18606FEB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shd w:val="clear" w:color="auto" w:fill="F3E9C5"/>
            <w:vAlign w:val="center"/>
          </w:tcPr>
          <w:p w14:paraId="46B23887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shd w:val="clear" w:color="000000" w:fill="DFAFAF"/>
            <w:vAlign w:val="center"/>
          </w:tcPr>
          <w:p w14:paraId="3E2F68B0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0" w:type="auto"/>
            <w:shd w:val="clear" w:color="000000" w:fill="F3E9C5"/>
            <w:vAlign w:val="center"/>
          </w:tcPr>
          <w:p w14:paraId="3BCFF304" w14:textId="77777777" w:rsidR="00920096" w:rsidRPr="00B4251B" w:rsidRDefault="00920096" w:rsidP="00724A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25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NCLEAR</w:t>
            </w:r>
          </w:p>
        </w:tc>
      </w:tr>
    </w:tbl>
    <w:p w14:paraId="4FEC089B" w14:textId="77777777" w:rsidR="00B92E7A" w:rsidRDefault="00B92E7A"/>
    <w:sectPr w:rsidR="00B92E7A" w:rsidSect="009200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3D"/>
    <w:rsid w:val="00124B3D"/>
    <w:rsid w:val="00920096"/>
    <w:rsid w:val="00B9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C78C6C-F9D1-4488-99AB-80FD6902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096"/>
    <w:pPr>
      <w:spacing w:after="200" w:line="276" w:lineRule="auto"/>
    </w:pPr>
    <w:rPr>
      <w:rFonts w:ascii="Calibri" w:eastAsia="Times New Roman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20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icci Cabello</dc:creator>
  <cp:keywords/>
  <dc:description/>
  <cp:lastModifiedBy>Ignacio Ricci Cabello</cp:lastModifiedBy>
  <cp:revision>2</cp:revision>
  <dcterms:created xsi:type="dcterms:W3CDTF">2023-02-18T06:31:00Z</dcterms:created>
  <dcterms:modified xsi:type="dcterms:W3CDTF">2023-02-18T06:32:00Z</dcterms:modified>
</cp:coreProperties>
</file>